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B14AB" w14:textId="3A43F781" w:rsidR="008A7BEB" w:rsidRPr="008A7BEB" w:rsidRDefault="008A7BEB" w:rsidP="008A7BEB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hAnsi="Times New Roman" w:cs="Times New Roman"/>
          <w:bCs/>
        </w:rPr>
      </w:pPr>
      <w:r w:rsidRPr="008A7BEB">
        <w:rPr>
          <w:rFonts w:ascii="Times New Roman" w:hAnsi="Times New Roman" w:cs="Times New Roman"/>
          <w:b/>
          <w:bCs/>
        </w:rPr>
        <w:t xml:space="preserve">File 3. </w:t>
      </w:r>
      <w:r w:rsidRPr="008A7BEB">
        <w:rPr>
          <w:rFonts w:ascii="Times New Roman" w:hAnsi="Times New Roman" w:cs="Times New Roman"/>
          <w:b/>
        </w:rPr>
        <w:t>IA2 sequence used for protein expression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Exact sequence synthesized by IDT to express IA2 for use in antigen tetramer reagents.</w:t>
      </w:r>
    </w:p>
    <w:p w14:paraId="3A9F372B" w14:textId="2784CFA5" w:rsidR="008A7BEB" w:rsidRPr="008A7BEB" w:rsidRDefault="008A7BEB">
      <w:pPr>
        <w:rPr>
          <w:rFonts w:ascii="Times New Roman" w:hAnsi="Times New Roman" w:cs="Times New Roman"/>
          <w:b/>
          <w:bCs/>
        </w:rPr>
      </w:pPr>
    </w:p>
    <w:p w14:paraId="6617511F" w14:textId="77777777" w:rsidR="008A7BEB" w:rsidRPr="008A7BEB" w:rsidRDefault="008A7BEB">
      <w:pPr>
        <w:rPr>
          <w:rFonts w:ascii="Times New Roman" w:hAnsi="Times New Roman" w:cs="Times New Roman"/>
        </w:rPr>
      </w:pPr>
    </w:p>
    <w:p w14:paraId="3C448B68" w14:textId="09142D37" w:rsidR="00B32984" w:rsidRPr="008A7BEB" w:rsidRDefault="00182478">
      <w:pPr>
        <w:rPr>
          <w:rFonts w:ascii="Times New Roman" w:hAnsi="Times New Roman" w:cs="Times New Roman"/>
        </w:rPr>
      </w:pPr>
      <w:r w:rsidRPr="008A7BEB">
        <w:rPr>
          <w:rFonts w:ascii="Times New Roman" w:hAnsi="Times New Roman" w:cs="Times New Roman"/>
        </w:rPr>
        <w:t>cgccagcaggataaagaacgcctggcggcgctgggcccggaaggcgcgcatggcgataccacctttgaatatcaggatctgtgccgccagcatatggcgaccaaaagcctgtttaaccgcgcggaaggcccgccggaaccgagccgcgtgagcagcgtgagcagccagtttagcgatgcggcgcaggcgagcccgagcagccatagcagcaccccgagctggtgcgaagaaccggcgcaggcgaacatggatattagcaccggccatatgattctggcgtatatggaagatcatctgcgcaaccgcgatcgcctggcgaaagaatggcaggcgctgtgcgcgtatcaggcggaaccgaacacctgcgcgaccgcgcagggcgaaggcaacattaaaaaaaaccgccatccggattttctgccgtatgatcatgcgcgcattaaactgaaagtggaaagcagcccgagccgcagcgattatattaacgcgagcccgattattgaacatgatccgcgcatgccggcgtatattgcgacccagggcccgctgagccataccattgcggatttttggcagatggtgtgggaaagcggctgcaccgtgattgtgatgctgaccccgctggtggaagatggcgtgaaacagtgcgatcgctattggccggatgaaggcgcgagcctgtatcatgtgtatgaagtgaacctggtgagcgaacatatttggtgcgaagattttctggtgcgcagcttttatctgaaaaacgtgcagacccaggaaacccgcaccctgacccagtttcattttctgagctggccggcggaaggcaccccggcgagcacccgcccgctgctggattttcgccgcaaagtgaacaaatgctatcgcggccgcagctgcccgattattgtgcattgcagcgatggcgcgggccgcaccggcacctatattctgattgatatggtgctgaaccgcatggcgaaaggcgtgaaagaaattgatattgcggcgaccctggaacatgtgcgcgatcagcgcccgggcctggtgcgcagcaaagatcagtttgaatttgcgctgaccgcggtggcggaagaagtgaacgcgattctgaaagcgctgccgcag</w:t>
      </w:r>
    </w:p>
    <w:sectPr w:rsidR="00B32984" w:rsidRPr="008A7BEB" w:rsidSect="002F70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78"/>
    <w:rsid w:val="00000DFB"/>
    <w:rsid w:val="000037DC"/>
    <w:rsid w:val="000374B8"/>
    <w:rsid w:val="00037680"/>
    <w:rsid w:val="0004277C"/>
    <w:rsid w:val="00082340"/>
    <w:rsid w:val="00092307"/>
    <w:rsid w:val="000A22E0"/>
    <w:rsid w:val="000B6FE8"/>
    <w:rsid w:val="000F255B"/>
    <w:rsid w:val="000F31E2"/>
    <w:rsid w:val="00120B28"/>
    <w:rsid w:val="001518C9"/>
    <w:rsid w:val="001579B7"/>
    <w:rsid w:val="00182478"/>
    <w:rsid w:val="00184968"/>
    <w:rsid w:val="001A3D1F"/>
    <w:rsid w:val="00233D47"/>
    <w:rsid w:val="002402E3"/>
    <w:rsid w:val="00261824"/>
    <w:rsid w:val="00282EBD"/>
    <w:rsid w:val="002C7AB9"/>
    <w:rsid w:val="002F2885"/>
    <w:rsid w:val="002F7016"/>
    <w:rsid w:val="00304E41"/>
    <w:rsid w:val="00325D5E"/>
    <w:rsid w:val="003B0932"/>
    <w:rsid w:val="004017D7"/>
    <w:rsid w:val="0042280C"/>
    <w:rsid w:val="00451FA8"/>
    <w:rsid w:val="00462BF4"/>
    <w:rsid w:val="004718D7"/>
    <w:rsid w:val="00481741"/>
    <w:rsid w:val="00482F70"/>
    <w:rsid w:val="004A4925"/>
    <w:rsid w:val="004B728F"/>
    <w:rsid w:val="004E4832"/>
    <w:rsid w:val="00523390"/>
    <w:rsid w:val="00534D96"/>
    <w:rsid w:val="00587691"/>
    <w:rsid w:val="005C6C78"/>
    <w:rsid w:val="00621A17"/>
    <w:rsid w:val="00663FE8"/>
    <w:rsid w:val="006721C0"/>
    <w:rsid w:val="006C622A"/>
    <w:rsid w:val="00705492"/>
    <w:rsid w:val="00714A5D"/>
    <w:rsid w:val="00726498"/>
    <w:rsid w:val="00727530"/>
    <w:rsid w:val="007352E0"/>
    <w:rsid w:val="007B11BE"/>
    <w:rsid w:val="007F42BE"/>
    <w:rsid w:val="00800892"/>
    <w:rsid w:val="0082141A"/>
    <w:rsid w:val="00882A26"/>
    <w:rsid w:val="008A7BEB"/>
    <w:rsid w:val="009249EE"/>
    <w:rsid w:val="00936D54"/>
    <w:rsid w:val="00941825"/>
    <w:rsid w:val="00950AE4"/>
    <w:rsid w:val="009C0A9B"/>
    <w:rsid w:val="009C4C90"/>
    <w:rsid w:val="009C7EE2"/>
    <w:rsid w:val="009D29AB"/>
    <w:rsid w:val="009E664B"/>
    <w:rsid w:val="00A067FA"/>
    <w:rsid w:val="00A856E3"/>
    <w:rsid w:val="00A913FD"/>
    <w:rsid w:val="00AC4AC7"/>
    <w:rsid w:val="00B13707"/>
    <w:rsid w:val="00B32984"/>
    <w:rsid w:val="00B808D7"/>
    <w:rsid w:val="00B82780"/>
    <w:rsid w:val="00B92104"/>
    <w:rsid w:val="00BA69F4"/>
    <w:rsid w:val="00BB1AD3"/>
    <w:rsid w:val="00BE5C0B"/>
    <w:rsid w:val="00BF5BA5"/>
    <w:rsid w:val="00C269DB"/>
    <w:rsid w:val="00C3674C"/>
    <w:rsid w:val="00C50595"/>
    <w:rsid w:val="00CD7059"/>
    <w:rsid w:val="00CE6017"/>
    <w:rsid w:val="00CF3EA4"/>
    <w:rsid w:val="00D1507D"/>
    <w:rsid w:val="00D23D42"/>
    <w:rsid w:val="00D4586D"/>
    <w:rsid w:val="00DB5318"/>
    <w:rsid w:val="00E3036E"/>
    <w:rsid w:val="00E366E6"/>
    <w:rsid w:val="00EB6EAF"/>
    <w:rsid w:val="00EC257B"/>
    <w:rsid w:val="00ED04AD"/>
    <w:rsid w:val="00EE1871"/>
    <w:rsid w:val="00EF5321"/>
    <w:rsid w:val="00F16607"/>
    <w:rsid w:val="00F26096"/>
    <w:rsid w:val="00F750D3"/>
    <w:rsid w:val="00F9457B"/>
    <w:rsid w:val="00FC3787"/>
    <w:rsid w:val="00FE19A6"/>
    <w:rsid w:val="00FE47BE"/>
    <w:rsid w:val="00FE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3E904"/>
  <w15:chartTrackingRefBased/>
  <w15:docId w15:val="{30306479-CE4F-B34B-8CB3-5F86B8CB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therinenichola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069</Characters>
  <Application>Microsoft Office Word</Application>
  <DocSecurity>0</DocSecurity>
  <Lines>15</Lines>
  <Paragraphs>3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, Catherine</cp:lastModifiedBy>
  <cp:revision>2</cp:revision>
  <dcterms:created xsi:type="dcterms:W3CDTF">2024-06-07T11:24:00Z</dcterms:created>
  <dcterms:modified xsi:type="dcterms:W3CDTF">2024-06-12T21:39:00Z</dcterms:modified>
</cp:coreProperties>
</file>